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F23" w:rsidRDefault="00C17367">
      <w:pPr>
        <w:rPr>
          <w:rFonts w:ascii="Times New Roman" w:eastAsia="宋体" w:hAnsi="Times New Roman" w:cs="Times New Roman"/>
          <w:b/>
          <w:bCs/>
          <w:kern w:val="0"/>
          <w:szCs w:val="18"/>
        </w:rPr>
      </w:pPr>
      <w:r w:rsidRPr="00413702">
        <w:rPr>
          <w:rFonts w:ascii="Times New Roman" w:eastAsia="宋体" w:hAnsi="Times New Roman" w:cs="Times New Roman"/>
          <w:b/>
          <w:bCs/>
          <w:kern w:val="0"/>
          <w:szCs w:val="18"/>
        </w:rPr>
        <w:t xml:space="preserve">Supplementary Table 1. Primers of indicated genes used in </w:t>
      </w:r>
      <w:proofErr w:type="spellStart"/>
      <w:r w:rsidRPr="00413702">
        <w:rPr>
          <w:rFonts w:ascii="Times New Roman" w:eastAsia="宋体" w:hAnsi="Times New Roman" w:cs="Times New Roman"/>
          <w:b/>
          <w:bCs/>
          <w:kern w:val="0"/>
          <w:szCs w:val="18"/>
        </w:rPr>
        <w:t>qRT</w:t>
      </w:r>
      <w:proofErr w:type="spellEnd"/>
      <w:r w:rsidRPr="00413702">
        <w:rPr>
          <w:rFonts w:ascii="Times New Roman" w:eastAsia="宋体" w:hAnsi="Times New Roman" w:cs="Times New Roman"/>
          <w:b/>
          <w:bCs/>
          <w:kern w:val="0"/>
          <w:szCs w:val="18"/>
        </w:rPr>
        <w:t>-PCR.</w:t>
      </w:r>
    </w:p>
    <w:p w:rsidR="00DE7AA6" w:rsidRDefault="00DE7AA6">
      <w:pPr>
        <w:rPr>
          <w:rFonts w:ascii="Times New Roman" w:eastAsia="宋体" w:hAnsi="Times New Roman" w:cs="Times New Roman"/>
          <w:b/>
          <w:bCs/>
          <w:kern w:val="0"/>
          <w:szCs w:val="18"/>
        </w:rPr>
      </w:pPr>
      <w:bookmarkStart w:id="0" w:name="_GoBack"/>
      <w:bookmarkEnd w:id="0"/>
    </w:p>
    <w:tbl>
      <w:tblPr>
        <w:tblpPr w:leftFromText="180" w:rightFromText="180" w:vertAnchor="page" w:horzAnchor="margin" w:tblpY="2038"/>
        <w:tblW w:w="7650" w:type="dxa"/>
        <w:tblLayout w:type="fixed"/>
        <w:tblLook w:val="04A0" w:firstRow="1" w:lastRow="0" w:firstColumn="1" w:lastColumn="0" w:noHBand="0" w:noVBand="1"/>
      </w:tblPr>
      <w:tblGrid>
        <w:gridCol w:w="1134"/>
        <w:gridCol w:w="3512"/>
        <w:gridCol w:w="3004"/>
      </w:tblGrid>
      <w:tr w:rsidR="00DE7AA6" w:rsidRPr="00C17367" w:rsidTr="001042C8">
        <w:trPr>
          <w:trHeight w:val="33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nse primer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nti-</w:t>
            </w:r>
            <w:proofErr w:type="spellStart"/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nser</w:t>
            </w:r>
            <w:proofErr w:type="spellEnd"/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primer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C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CGATTGCCAGCTCCGTTCAG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AGGAGGTGGTGGAGGTGT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XIN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GACTTGCTGGACTTCTGGTT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GTGGCTGGCTTGGTCTG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XIN2 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ACCGGAGGATGCTGAAGGC 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CTGGCCGATTCTTCCT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CL9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CCCGACCACCTTGACCAT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CTTGTTCCTGCTTCCTCC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CL9L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TGTCTGCTGCTGAGTGATT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GCCTCTTCCTCCTTTCCT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P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CGCATCGGTCGCTTCCTG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GCATCGTCTTCGGTCAGTC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CND1 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TCAAATGTGTGCAGAAGGA 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GATGGTCTCCTTCATCT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KK1 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ACAGCTATCCAAATGCAG 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ACAGGGGAGTTCCATAAA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KK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TGCTGCCTGCTCCTACT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CTTACTGCCGCCGAATGC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ACACTGCCCAGGAGCCAGA 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ATCCGGACACTGGTGCCA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CACCACCAACTGCTTAG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ATGGACTGTGGTCATGAG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F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CGAACCCTTCCAACTCTC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TAATCTCCGCTCCGCTGTG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GR5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GCTCCTGTCCTTGCCTGT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GTGAAGACGCTGAGGTTGGA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28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AGGAGACAGGTGCTA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ATGGCTGATGCTCTGG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665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GGATCACGAGGTCAGGAG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CACTGCAAGCTCTGCCTAC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CGCCTGTCTCAAGATGATAT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AGGACAAAGCAGGATCACAGT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P7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CGACTCACCGTGCTGTGT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CTGAGCCTGTTCCCACTG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YC 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CCAGAGAAACCTAACAGTGC 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CTTTCATTTCGGCCAGTTC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og</w:t>
            </w:r>
            <w:proofErr w:type="spellEnd"/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AACTCTCCAACATCCTGAA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TCTGCGTCACACCAT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CGTATGAGTTCTGTG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ATCCTCTTCTGCTTC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FRP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TCAGTGCGTGGACATC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GCGTGGCAGTTCTTGTTG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FRP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CGGCATCGAATACCAGA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AAGAGCGAGCACAGGAACT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TGGACAGGGAGATGG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CTTCCTTGCTTCCACG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DEF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ACAGCGAGGTGGACTCATC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CATGGCGGGACGGTTCTTG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in</w:t>
            </w:r>
            <w:proofErr w:type="spellEnd"/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ACAAGCAAGCGAGACTCCT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AACGCAGCCCTCTTCAAAC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F-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GTGTCAGGTGTGGTTGGAG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GTGTGGATGTGGATGAAGCC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F-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GAAGGCAGAGCGTGAGAAG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GGAGGATCAGGAGCTTGG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F-7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TGCCATCAACCAGATCCT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CGACCGCCTCTTCTTCTTC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TTCGGCAGCACATATACT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CTTCACGAATTTGCGTGTCA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GFA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GGACAGACAGACAGACAC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GCGAGAACAGCCCAGAAGT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CCACTGAGTACCGGAGA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TTCACGCATCTGGCGTTC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F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ACGAAGCCAGCCTCATAC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GATGTCGGAGTTCACCAGA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B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TACCAGGGAGGAGCAGTGAA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7AA6" w:rsidRPr="00C17367" w:rsidRDefault="00DE7AA6" w:rsidP="001042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CAGCAGTGTCTTGTTGTTGTAGAAA</w:t>
            </w:r>
          </w:p>
        </w:tc>
      </w:tr>
      <w:tr w:rsidR="00DE7AA6" w:rsidRPr="00C17367" w:rsidTr="001042C8">
        <w:trPr>
          <w:trHeight w:val="292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NRF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GAACCAGGGCTCTGAAGA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1736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AAGGAGACCACGACGAAGA</w:t>
            </w:r>
          </w:p>
        </w:tc>
      </w:tr>
    </w:tbl>
    <w:p w:rsidR="00DE7AA6" w:rsidRDefault="00DE7AA6">
      <w:pPr>
        <w:rPr>
          <w:rFonts w:ascii="Times New Roman" w:eastAsia="宋体" w:hAnsi="Times New Roman" w:cs="Times New Roman"/>
          <w:b/>
          <w:bCs/>
          <w:kern w:val="0"/>
          <w:szCs w:val="18"/>
        </w:rPr>
      </w:pPr>
    </w:p>
    <w:sectPr w:rsidR="00DE7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C5B"/>
    <w:rsid w:val="00413702"/>
    <w:rsid w:val="00576F23"/>
    <w:rsid w:val="00606C5B"/>
    <w:rsid w:val="009969A2"/>
    <w:rsid w:val="00C17367"/>
    <w:rsid w:val="00DE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EC798-0030-40D2-9B2F-789EF3E7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8</Words>
  <Characters>1587</Characters>
  <Application>Microsoft Office Word</Application>
  <DocSecurity>0</DocSecurity>
  <Lines>13</Lines>
  <Paragraphs>3</Paragraphs>
  <ScaleCrop>false</ScaleCrop>
  <Company>微软中国</Company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0-08-01T14:34:00Z</dcterms:created>
  <dcterms:modified xsi:type="dcterms:W3CDTF">2020-11-20T16:33:00Z</dcterms:modified>
</cp:coreProperties>
</file>